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2DC6" w14:textId="77777777" w:rsidR="00F83BF5" w:rsidRDefault="00F83BF5" w:rsidP="00C473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bookmarkStart w:id="0" w:name="_Hlk98590554"/>
    </w:p>
    <w:p w14:paraId="228900A5" w14:textId="47AF2BFD" w:rsidR="00F83BF5" w:rsidRPr="00C35B1D" w:rsidRDefault="00F83BF5" w:rsidP="00F8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Appendix </w:t>
      </w:r>
      <w:r w:rsidR="00285917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11</w:t>
      </w:r>
      <w:r w:rsidR="00907B9A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: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</w:t>
      </w:r>
      <w:r w:rsidR="00907B9A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M</w:t>
      </w: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oderation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analyses for </w:t>
      </w:r>
      <w:r w:rsidR="00285917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w</w:t>
      </w:r>
      <w:r w:rsidR="00907B9A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orking 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memory</w:t>
      </w:r>
    </w:p>
    <w:p w14:paraId="4BB18467" w14:textId="77777777" w:rsidR="00285917" w:rsidRPr="00A20C89" w:rsidRDefault="00285917" w:rsidP="00C473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</w:p>
    <w:p w14:paraId="0DFC8285" w14:textId="77777777" w:rsidR="00F83BF5" w:rsidRDefault="00F83BF5" w:rsidP="00C473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</w:p>
    <w:p w14:paraId="7D228E8E" w14:textId="7FFFA8D2" w:rsidR="00C47355" w:rsidRPr="00605928" w:rsidRDefault="00441B5A" w:rsidP="00C473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Sample size: </w:t>
      </w:r>
      <w:r w:rsidR="00C47355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&lt;100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vs.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≥</w:t>
      </w:r>
      <w:r w:rsidR="00C47355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00</w:t>
      </w:r>
    </w:p>
    <w:p w14:paraId="08B08CCD" w14:textId="77777777" w:rsidR="00605928" w:rsidRPr="00E17E8C" w:rsidRDefault="00605928" w:rsidP="00C473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bdr w:val="none" w:sz="0" w:space="0" w:color="auto" w:frame="1"/>
          <w:lang w:val="en-US" w:eastAsia="en-GB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255"/>
        <w:gridCol w:w="1350"/>
        <w:gridCol w:w="1260"/>
        <w:gridCol w:w="1260"/>
        <w:gridCol w:w="1260"/>
        <w:gridCol w:w="2520"/>
      </w:tblGrid>
      <w:tr w:rsidR="00E17E8C" w:rsidRPr="00E17E8C" w14:paraId="5574100B" w14:textId="77777777" w:rsidTr="003F2694">
        <w:trPr>
          <w:trHeight w:val="252"/>
        </w:trPr>
        <w:tc>
          <w:tcPr>
            <w:tcW w:w="1255" w:type="dxa"/>
          </w:tcPr>
          <w:p w14:paraId="430C8298" w14:textId="77777777" w:rsidR="00E17E8C" w:rsidRPr="00E17E8C" w:rsidRDefault="00E17E8C" w:rsidP="00E17E8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1FAD4EA" w14:textId="2C766B72" w:rsidR="00E17E8C" w:rsidRPr="003F2694" w:rsidRDefault="00E17E8C" w:rsidP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60" w:type="dxa"/>
          </w:tcPr>
          <w:p w14:paraId="1EC6EABA" w14:textId="26FFF516" w:rsidR="00E17E8C" w:rsidRPr="003F2694" w:rsidRDefault="00E17E8C" w:rsidP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60" w:type="dxa"/>
          </w:tcPr>
          <w:p w14:paraId="5027B39E" w14:textId="309FCC0C" w:rsidR="00E17E8C" w:rsidRPr="003F2694" w:rsidRDefault="00E17E8C" w:rsidP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60" w:type="dxa"/>
          </w:tcPr>
          <w:p w14:paraId="1E228A45" w14:textId="58C5129D" w:rsidR="00E17E8C" w:rsidRPr="003F2694" w:rsidRDefault="00E17E8C" w:rsidP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2E1F32B0" w14:textId="3C68B678" w:rsidR="00E17E8C" w:rsidRPr="003F2694" w:rsidRDefault="00E17E8C" w:rsidP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E17E8C" w:rsidRPr="00E17E8C" w14:paraId="0DF469B1" w14:textId="77777777" w:rsidTr="003F2694">
        <w:trPr>
          <w:trHeight w:val="243"/>
        </w:trPr>
        <w:tc>
          <w:tcPr>
            <w:tcW w:w="1255" w:type="dxa"/>
          </w:tcPr>
          <w:p w14:paraId="397D5641" w14:textId="2AE39B98" w:rsidR="00E17E8C" w:rsidRPr="003F2694" w:rsidRDefault="00E17E8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350" w:type="dxa"/>
          </w:tcPr>
          <w:p w14:paraId="1862D9E0" w14:textId="51807F70" w:rsidR="00E17E8C" w:rsidRPr="00E17E8C" w:rsidRDefault="00C316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2222  </w:t>
            </w:r>
          </w:p>
        </w:tc>
        <w:tc>
          <w:tcPr>
            <w:tcW w:w="1260" w:type="dxa"/>
          </w:tcPr>
          <w:p w14:paraId="234D2D2F" w14:textId="5FF40AAA" w:rsidR="00E17E8C" w:rsidRPr="00E17E8C" w:rsidRDefault="00C316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2923  </w:t>
            </w:r>
          </w:p>
        </w:tc>
        <w:tc>
          <w:tcPr>
            <w:tcW w:w="1260" w:type="dxa"/>
          </w:tcPr>
          <w:p w14:paraId="62CB3080" w14:textId="1E8771AF" w:rsidR="00E17E8C" w:rsidRPr="00E17E8C" w:rsidRDefault="00C316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7602  </w:t>
            </w:r>
          </w:p>
        </w:tc>
        <w:tc>
          <w:tcPr>
            <w:tcW w:w="1260" w:type="dxa"/>
          </w:tcPr>
          <w:p w14:paraId="281082D5" w14:textId="2A22D14F" w:rsidR="00E17E8C" w:rsidRPr="00E17E8C" w:rsidRDefault="00C316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472  </w:t>
            </w:r>
          </w:p>
        </w:tc>
        <w:tc>
          <w:tcPr>
            <w:tcW w:w="2520" w:type="dxa"/>
          </w:tcPr>
          <w:p w14:paraId="1C77E12D" w14:textId="2BF5BD95" w:rsidR="00E17E8C" w:rsidRPr="00E17E8C" w:rsidRDefault="00C316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7951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3507    </w:t>
            </w:r>
          </w:p>
        </w:tc>
      </w:tr>
    </w:tbl>
    <w:p w14:paraId="467181BC" w14:textId="77777777" w:rsidR="00C47355" w:rsidRPr="00E17E8C" w:rsidRDefault="00C47355">
      <w:pPr>
        <w:rPr>
          <w:b/>
          <w:bCs/>
          <w:lang w:val="en-US"/>
        </w:rPr>
      </w:pPr>
    </w:p>
    <w:p w14:paraId="731C197B" w14:textId="475F5D30" w:rsidR="00C47355" w:rsidRPr="00605928" w:rsidRDefault="00441B5A" w:rsidP="00605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ealth condition: </w:t>
      </w:r>
      <w:r w:rsidR="00C47355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MCI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 w:rsidR="00C47355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C31636" w:rsidRPr="00E17E8C" w14:paraId="7E5DB345" w14:textId="77777777" w:rsidTr="003F2694">
        <w:tc>
          <w:tcPr>
            <w:tcW w:w="1288" w:type="dxa"/>
          </w:tcPr>
          <w:p w14:paraId="1C7889C9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574A9DF0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6499E9AF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7FA6D52F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3E4D5A85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38967044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C31636" w:rsidRPr="00E17E8C" w14:paraId="5C01AAC4" w14:textId="77777777" w:rsidTr="003F2694">
        <w:tc>
          <w:tcPr>
            <w:tcW w:w="1288" w:type="dxa"/>
          </w:tcPr>
          <w:p w14:paraId="33FD4E84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17B9E583" w14:textId="49A02771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0073  </w:t>
            </w:r>
          </w:p>
        </w:tc>
        <w:tc>
          <w:tcPr>
            <w:tcW w:w="1288" w:type="dxa"/>
          </w:tcPr>
          <w:p w14:paraId="51A697F9" w14:textId="1303964C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368</w:t>
            </w:r>
          </w:p>
        </w:tc>
        <w:tc>
          <w:tcPr>
            <w:tcW w:w="1288" w:type="dxa"/>
          </w:tcPr>
          <w:p w14:paraId="7F210CEF" w14:textId="1067C077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0216  </w:t>
            </w:r>
          </w:p>
        </w:tc>
        <w:tc>
          <w:tcPr>
            <w:tcW w:w="1233" w:type="dxa"/>
          </w:tcPr>
          <w:p w14:paraId="31FA3917" w14:textId="35C5EB25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9828  </w:t>
            </w:r>
          </w:p>
        </w:tc>
        <w:tc>
          <w:tcPr>
            <w:tcW w:w="2520" w:type="dxa"/>
          </w:tcPr>
          <w:p w14:paraId="676D0264" w14:textId="21ADA32B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6529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C316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6674   </w:t>
            </w:r>
          </w:p>
        </w:tc>
      </w:tr>
    </w:tbl>
    <w:p w14:paraId="7E7538C6" w14:textId="720FFB83" w:rsidR="00D0286D" w:rsidRPr="00E17E8C" w:rsidRDefault="00D0286D">
      <w:pPr>
        <w:rPr>
          <w:lang w:val="en-US"/>
        </w:rPr>
      </w:pPr>
    </w:p>
    <w:p w14:paraId="6A30CCE5" w14:textId="7A455281" w:rsidR="00D0286D" w:rsidRPr="00605928" w:rsidRDefault="00441B5A" w:rsidP="00605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Setting: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C</w:t>
      </w:r>
      <w:r w:rsidR="00D0286D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linical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C</w:t>
      </w:r>
      <w:r w:rsidR="00D0286D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ommunity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255"/>
        <w:gridCol w:w="1401"/>
        <w:gridCol w:w="1209"/>
        <w:gridCol w:w="1260"/>
        <w:gridCol w:w="1260"/>
        <w:gridCol w:w="2520"/>
      </w:tblGrid>
      <w:tr w:rsidR="003F2694" w:rsidRPr="00E17E8C" w14:paraId="296DA1DD" w14:textId="77777777" w:rsidTr="003F2694">
        <w:trPr>
          <w:trHeight w:val="359"/>
        </w:trPr>
        <w:tc>
          <w:tcPr>
            <w:tcW w:w="1255" w:type="dxa"/>
          </w:tcPr>
          <w:p w14:paraId="496894E3" w14:textId="7777777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</w:p>
        </w:tc>
        <w:tc>
          <w:tcPr>
            <w:tcW w:w="1401" w:type="dxa"/>
          </w:tcPr>
          <w:p w14:paraId="4C24A9CC" w14:textId="7777777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09" w:type="dxa"/>
          </w:tcPr>
          <w:p w14:paraId="3592CF13" w14:textId="7777777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60" w:type="dxa"/>
          </w:tcPr>
          <w:p w14:paraId="5C1EEF2E" w14:textId="7777777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60" w:type="dxa"/>
          </w:tcPr>
          <w:p w14:paraId="29CAAB67" w14:textId="7777777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5F1E5347" w14:textId="5C837117" w:rsidR="00C31636" w:rsidRPr="003F2694" w:rsidRDefault="00C31636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</w:t>
            </w:r>
          </w:p>
        </w:tc>
      </w:tr>
      <w:tr w:rsidR="003F2694" w:rsidRPr="00E17E8C" w14:paraId="668C6003" w14:textId="77777777" w:rsidTr="003F2694">
        <w:trPr>
          <w:trHeight w:val="296"/>
        </w:trPr>
        <w:tc>
          <w:tcPr>
            <w:tcW w:w="1255" w:type="dxa"/>
          </w:tcPr>
          <w:p w14:paraId="53CCC7C9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401" w:type="dxa"/>
          </w:tcPr>
          <w:p w14:paraId="72195A56" w14:textId="570EA8D0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0909  </w:t>
            </w:r>
          </w:p>
        </w:tc>
        <w:tc>
          <w:tcPr>
            <w:tcW w:w="1209" w:type="dxa"/>
          </w:tcPr>
          <w:p w14:paraId="51AB79CC" w14:textId="303CDEFD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619  </w:t>
            </w:r>
          </w:p>
        </w:tc>
        <w:tc>
          <w:tcPr>
            <w:tcW w:w="1260" w:type="dxa"/>
          </w:tcPr>
          <w:p w14:paraId="3A6C57F5" w14:textId="4AAC6CA8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2511  </w:t>
            </w:r>
          </w:p>
        </w:tc>
        <w:tc>
          <w:tcPr>
            <w:tcW w:w="1260" w:type="dxa"/>
          </w:tcPr>
          <w:p w14:paraId="69772B77" w14:textId="30436AF6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2520" w:type="dxa"/>
          </w:tcPr>
          <w:p w14:paraId="1BCB6FCA" w14:textId="7881A0CE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8002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</w:t>
            </w: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6184    </w:t>
            </w:r>
          </w:p>
        </w:tc>
      </w:tr>
    </w:tbl>
    <w:p w14:paraId="7C4D61B6" w14:textId="2A103ED8" w:rsidR="00D0286D" w:rsidRPr="00E17E8C" w:rsidRDefault="00D0286D">
      <w:pPr>
        <w:rPr>
          <w:b/>
          <w:bCs/>
          <w:lang w:val="en-US"/>
        </w:rPr>
      </w:pPr>
    </w:p>
    <w:p w14:paraId="4C47A73B" w14:textId="1C374994" w:rsidR="000C4B41" w:rsidRPr="00605928" w:rsidRDefault="00441B5A" w:rsidP="00605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ype of serious games: </w:t>
      </w:r>
      <w:r w:rsidR="00605928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</w:t>
      </w:r>
      <w:r w:rsidR="000C4B41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upervised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="00605928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U</w:t>
      </w:r>
      <w:r w:rsidR="000C4B41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nsupervised </w:t>
      </w:r>
    </w:p>
    <w:p w14:paraId="0FB83D31" w14:textId="71573397" w:rsidR="000C4B41" w:rsidRPr="00E17E8C" w:rsidRDefault="000C4B41" w:rsidP="000C4B41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C31636" w:rsidRPr="00E17E8C" w14:paraId="3D24462A" w14:textId="77777777" w:rsidTr="003F2694">
        <w:tc>
          <w:tcPr>
            <w:tcW w:w="1288" w:type="dxa"/>
          </w:tcPr>
          <w:p w14:paraId="69619166" w14:textId="77777777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5F13DAFB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17C4C2BA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726F107D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29D89115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7442AE43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C31636" w:rsidRPr="00E17E8C" w14:paraId="4645615C" w14:textId="77777777" w:rsidTr="003F2694">
        <w:tc>
          <w:tcPr>
            <w:tcW w:w="1288" w:type="dxa"/>
          </w:tcPr>
          <w:p w14:paraId="653CBA6A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65C86400" w14:textId="1FCD29E3" w:rsidR="00C31636" w:rsidRPr="00E17E8C" w:rsidRDefault="0000269B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26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1215  </w:t>
            </w:r>
          </w:p>
        </w:tc>
        <w:tc>
          <w:tcPr>
            <w:tcW w:w="1288" w:type="dxa"/>
          </w:tcPr>
          <w:p w14:paraId="53B138A1" w14:textId="2E112BC1" w:rsidR="00C31636" w:rsidRPr="00E17E8C" w:rsidRDefault="0000269B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26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419  </w:t>
            </w:r>
          </w:p>
        </w:tc>
        <w:tc>
          <w:tcPr>
            <w:tcW w:w="1288" w:type="dxa"/>
          </w:tcPr>
          <w:p w14:paraId="50D65027" w14:textId="19D27AB9" w:rsidR="00C31636" w:rsidRPr="00E17E8C" w:rsidRDefault="0000269B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26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3555  </w:t>
            </w:r>
          </w:p>
        </w:tc>
        <w:tc>
          <w:tcPr>
            <w:tcW w:w="1233" w:type="dxa"/>
          </w:tcPr>
          <w:p w14:paraId="48CDD5F0" w14:textId="7655BA9B" w:rsidR="00C31636" w:rsidRPr="00E17E8C" w:rsidRDefault="0000269B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26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7222  </w:t>
            </w:r>
          </w:p>
        </w:tc>
        <w:tc>
          <w:tcPr>
            <w:tcW w:w="2520" w:type="dxa"/>
          </w:tcPr>
          <w:p w14:paraId="1B953600" w14:textId="7B732C8A" w:rsidR="00C31636" w:rsidRPr="00E17E8C" w:rsidRDefault="0060592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7916 </w:t>
            </w:r>
            <w:r w:rsidR="003F269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60592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5485    </w:t>
            </w:r>
          </w:p>
        </w:tc>
      </w:tr>
    </w:tbl>
    <w:p w14:paraId="0B4B62DC" w14:textId="661C5BB9" w:rsidR="00795315" w:rsidRPr="00E17E8C" w:rsidRDefault="00795315">
      <w:pPr>
        <w:rPr>
          <w:lang w:val="en-US"/>
        </w:rPr>
      </w:pPr>
    </w:p>
    <w:p w14:paraId="68F7C52F" w14:textId="02EF7A78" w:rsidR="00795315" w:rsidRPr="00605928" w:rsidRDefault="00441B5A" w:rsidP="00605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Frequency: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T</w:t>
      </w:r>
      <w:r w:rsidR="001E311B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wo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imes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 w:rsidR="001E311B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T</w:t>
      </w:r>
      <w:r w:rsidR="001E311B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ree times </w:t>
      </w:r>
    </w:p>
    <w:p w14:paraId="3A21450B" w14:textId="77777777" w:rsidR="00C31636" w:rsidRDefault="00C31636" w:rsidP="003D0C87">
      <w:pPr>
        <w:pStyle w:val="HTMLPreformatted"/>
        <w:shd w:val="clear" w:color="auto" w:fill="FFFFFF"/>
        <w:wordWrap w:val="0"/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C31636" w:rsidRPr="00E17E8C" w14:paraId="7A48BDD9" w14:textId="77777777" w:rsidTr="003F2694">
        <w:tc>
          <w:tcPr>
            <w:tcW w:w="1288" w:type="dxa"/>
          </w:tcPr>
          <w:p w14:paraId="2962896B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443EA038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31954FB9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48203BB5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179F5DE2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57E15362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C31636" w:rsidRPr="00E17E8C" w14:paraId="60407581" w14:textId="77777777" w:rsidTr="003F2694">
        <w:tc>
          <w:tcPr>
            <w:tcW w:w="1288" w:type="dxa"/>
          </w:tcPr>
          <w:p w14:paraId="34F38175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7CBA39DF" w14:textId="13C74B26" w:rsidR="00C31636" w:rsidRPr="00E17E8C" w:rsidRDefault="00682E4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1084  </w:t>
            </w:r>
          </w:p>
        </w:tc>
        <w:tc>
          <w:tcPr>
            <w:tcW w:w="1288" w:type="dxa"/>
          </w:tcPr>
          <w:p w14:paraId="0F4B0E16" w14:textId="479A33F3" w:rsidR="00C31636" w:rsidRPr="00E17E8C" w:rsidRDefault="00682E4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210  </w:t>
            </w:r>
          </w:p>
        </w:tc>
        <w:tc>
          <w:tcPr>
            <w:tcW w:w="1288" w:type="dxa"/>
          </w:tcPr>
          <w:p w14:paraId="4D680F06" w14:textId="417D2FF3" w:rsidR="00C31636" w:rsidRPr="00E17E8C" w:rsidRDefault="00682E4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3376  </w:t>
            </w:r>
          </w:p>
        </w:tc>
        <w:tc>
          <w:tcPr>
            <w:tcW w:w="1233" w:type="dxa"/>
          </w:tcPr>
          <w:p w14:paraId="2C153964" w14:textId="6750D445" w:rsidR="00C31636" w:rsidRPr="00E17E8C" w:rsidRDefault="00682E4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7356  </w:t>
            </w:r>
          </w:p>
        </w:tc>
        <w:tc>
          <w:tcPr>
            <w:tcW w:w="2520" w:type="dxa"/>
          </w:tcPr>
          <w:p w14:paraId="45476D7F" w14:textId="2C555487" w:rsidR="00C31636" w:rsidRPr="00E17E8C" w:rsidRDefault="00682E4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7375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682E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5207   </w:t>
            </w:r>
          </w:p>
        </w:tc>
      </w:tr>
    </w:tbl>
    <w:p w14:paraId="5C5EB4ED" w14:textId="536DE61A" w:rsidR="003D0C87" w:rsidRPr="00E17E8C" w:rsidRDefault="003D0C87" w:rsidP="003D0C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  <w:r w:rsidRPr="00E17E8C"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  <w:t xml:space="preserve"> </w:t>
      </w:r>
    </w:p>
    <w:p w14:paraId="634AF375" w14:textId="77777777" w:rsidR="003814DD" w:rsidRPr="00E17E8C" w:rsidRDefault="003814DD">
      <w:pPr>
        <w:rPr>
          <w:lang w:val="en-US"/>
        </w:rPr>
      </w:pPr>
    </w:p>
    <w:p w14:paraId="23DB5904" w14:textId="2938045F" w:rsidR="00984555" w:rsidRPr="00605928" w:rsidRDefault="00441B5A" w:rsidP="00605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Period: 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≤</w:t>
      </w:r>
      <w:r w:rsidR="003814DD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2</w:t>
      </w:r>
      <w:r w:rsidR="006B324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 </w:t>
      </w:r>
      <w:r w:rsidR="00C31636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 w:rsid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="003814DD"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&gt;12</w:t>
      </w:r>
      <w:r w:rsidR="006B324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</w:t>
      </w:r>
    </w:p>
    <w:p w14:paraId="5D0A4875" w14:textId="5AC7938B" w:rsidR="003814DD" w:rsidRPr="00E17E8C" w:rsidRDefault="003814DD" w:rsidP="00357693">
      <w:pPr>
        <w:pStyle w:val="HTMLPreformatted"/>
        <w:shd w:val="clear" w:color="auto" w:fill="FFFFFF"/>
        <w:wordWrap w:val="0"/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</w:pPr>
      <w:r w:rsidRPr="00E17E8C"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C31636" w:rsidRPr="00E17E8C" w14:paraId="5846CE50" w14:textId="77777777" w:rsidTr="003F2694">
        <w:tc>
          <w:tcPr>
            <w:tcW w:w="1288" w:type="dxa"/>
          </w:tcPr>
          <w:p w14:paraId="72C7847B" w14:textId="77777777" w:rsidR="00C31636" w:rsidRPr="00E17E8C" w:rsidRDefault="00C31636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6B3261E9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Estimate      </w:t>
            </w:r>
          </w:p>
        </w:tc>
        <w:tc>
          <w:tcPr>
            <w:tcW w:w="1288" w:type="dxa"/>
          </w:tcPr>
          <w:p w14:paraId="06E311F9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88" w:type="dxa"/>
          </w:tcPr>
          <w:p w14:paraId="50352757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233" w:type="dxa"/>
          </w:tcPr>
          <w:p w14:paraId="2233230D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20" w:type="dxa"/>
          </w:tcPr>
          <w:p w14:paraId="1ED47986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95% CI   </w:t>
            </w:r>
          </w:p>
        </w:tc>
      </w:tr>
      <w:tr w:rsidR="00C31636" w:rsidRPr="00E17E8C" w14:paraId="62F9CA30" w14:textId="77777777" w:rsidTr="003F2694">
        <w:tc>
          <w:tcPr>
            <w:tcW w:w="1288" w:type="dxa"/>
          </w:tcPr>
          <w:p w14:paraId="0EC3E1CE" w14:textId="77777777" w:rsidR="00C31636" w:rsidRPr="003F2694" w:rsidRDefault="00C31636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0BBA5CBA" w14:textId="1460C050" w:rsidR="00C31636" w:rsidRPr="00E17E8C" w:rsidRDefault="00357693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439  </w:t>
            </w:r>
          </w:p>
        </w:tc>
        <w:tc>
          <w:tcPr>
            <w:tcW w:w="1288" w:type="dxa"/>
          </w:tcPr>
          <w:p w14:paraId="07840A97" w14:textId="23F3B740" w:rsidR="00C31636" w:rsidRPr="00E17E8C" w:rsidRDefault="00357693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444  </w:t>
            </w:r>
          </w:p>
        </w:tc>
        <w:tc>
          <w:tcPr>
            <w:tcW w:w="1288" w:type="dxa"/>
          </w:tcPr>
          <w:p w14:paraId="6F96ED1D" w14:textId="7EF652FB" w:rsidR="00C31636" w:rsidRPr="00E17E8C" w:rsidRDefault="00357693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179  </w:t>
            </w:r>
          </w:p>
        </w:tc>
        <w:tc>
          <w:tcPr>
            <w:tcW w:w="1233" w:type="dxa"/>
          </w:tcPr>
          <w:p w14:paraId="0C135C76" w14:textId="23D3E121" w:rsidR="00C31636" w:rsidRPr="00E17E8C" w:rsidRDefault="00357693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6760  </w:t>
            </w:r>
          </w:p>
        </w:tc>
        <w:tc>
          <w:tcPr>
            <w:tcW w:w="2520" w:type="dxa"/>
          </w:tcPr>
          <w:p w14:paraId="5DCED622" w14:textId="2A72EF6E" w:rsidR="00C31636" w:rsidRPr="00E17E8C" w:rsidRDefault="00357693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5311 </w:t>
            </w:r>
            <w:r w:rsidRPr="00357693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3576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 0.8190    </w:t>
            </w:r>
          </w:p>
        </w:tc>
      </w:tr>
    </w:tbl>
    <w:p w14:paraId="6C2BC03A" w14:textId="0FB06717" w:rsidR="00984555" w:rsidRDefault="00984555">
      <w:pPr>
        <w:rPr>
          <w:lang w:val="en-US"/>
        </w:rPr>
      </w:pPr>
    </w:p>
    <w:p w14:paraId="7D6F9D91" w14:textId="3DFCB711" w:rsidR="00C31636" w:rsidRDefault="00C31636">
      <w:pPr>
        <w:rPr>
          <w:lang w:val="en-US"/>
        </w:rPr>
      </w:pPr>
    </w:p>
    <w:bookmarkEnd w:id="0"/>
    <w:p w14:paraId="2307D687" w14:textId="77777777" w:rsidR="00C31636" w:rsidRPr="00E17E8C" w:rsidRDefault="00C31636">
      <w:pPr>
        <w:rPr>
          <w:lang w:val="en-US"/>
        </w:rPr>
      </w:pPr>
    </w:p>
    <w:sectPr w:rsidR="00C31636" w:rsidRPr="00E17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NTK2NDY0szQ1MDZT0lEKTi0uzszPAykwqgUAmyNRTiwAAAA="/>
  </w:docVars>
  <w:rsids>
    <w:rsidRoot w:val="00C47355"/>
    <w:rsid w:val="0000269B"/>
    <w:rsid w:val="000C4B41"/>
    <w:rsid w:val="001E311B"/>
    <w:rsid w:val="00285917"/>
    <w:rsid w:val="00357693"/>
    <w:rsid w:val="003814DD"/>
    <w:rsid w:val="003D0C87"/>
    <w:rsid w:val="003F2694"/>
    <w:rsid w:val="00441B5A"/>
    <w:rsid w:val="00605928"/>
    <w:rsid w:val="00655F4C"/>
    <w:rsid w:val="00682E4F"/>
    <w:rsid w:val="006971EE"/>
    <w:rsid w:val="006B3244"/>
    <w:rsid w:val="00776AF4"/>
    <w:rsid w:val="00795315"/>
    <w:rsid w:val="00907B9A"/>
    <w:rsid w:val="00984555"/>
    <w:rsid w:val="00A20C89"/>
    <w:rsid w:val="00C31636"/>
    <w:rsid w:val="00C47355"/>
    <w:rsid w:val="00D0286D"/>
    <w:rsid w:val="00E129EC"/>
    <w:rsid w:val="00E17E8C"/>
    <w:rsid w:val="00F8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69DA"/>
  <w15:chartTrackingRefBased/>
  <w15:docId w15:val="{FB93849C-DDD7-4AC4-B1A5-77C81EDE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473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735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C47355"/>
  </w:style>
  <w:style w:type="character" w:styleId="CommentReference">
    <w:name w:val="annotation reference"/>
    <w:basedOn w:val="DefaultParagraphFont"/>
    <w:uiPriority w:val="99"/>
    <w:semiHidden/>
    <w:unhideWhenUsed/>
    <w:rsid w:val="0038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4D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1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59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 Shuweihdi</dc:creator>
  <cp:keywords/>
  <dc:description/>
  <cp:lastModifiedBy>Dr. Alaa Ali E. Abd-Alrazaq</cp:lastModifiedBy>
  <cp:revision>16</cp:revision>
  <dcterms:created xsi:type="dcterms:W3CDTF">2022-03-18T18:44:00Z</dcterms:created>
  <dcterms:modified xsi:type="dcterms:W3CDTF">2022-03-24T11:16:00Z</dcterms:modified>
</cp:coreProperties>
</file>